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7B96" w:rsidRDefault="002F7B96" w:rsidP="002F7B96">
      <w:pPr>
        <w:spacing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8"/>
          <w:szCs w:val="28"/>
        </w:rPr>
        <w:t xml:space="preserve">Online only supplementary material </w:t>
      </w:r>
    </w:p>
    <w:p w:rsidR="003E12F9" w:rsidRDefault="002F7B96" w:rsidP="00934A7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itle: </w:t>
      </w:r>
      <w:r w:rsidR="00FF7DB8" w:rsidRPr="00FF7DB8">
        <w:rPr>
          <w:rFonts w:asciiTheme="majorBidi" w:hAnsiTheme="majorBidi" w:cstheme="majorBidi"/>
          <w:sz w:val="24"/>
          <w:szCs w:val="24"/>
        </w:rPr>
        <w:t>Long standing overt ventriculomegaly in adults (LOVA)- which treatment should be offered first?</w:t>
      </w:r>
    </w:p>
    <w:p w:rsidR="000574A7" w:rsidRDefault="00FF7DB8" w:rsidP="00934A7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eurosurgical review</w:t>
      </w:r>
    </w:p>
    <w:p w:rsidR="000F144A" w:rsidRDefault="002F7B96" w:rsidP="00934A7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uthors: </w:t>
      </w:r>
      <w:r w:rsidR="002A6456" w:rsidRPr="002A6456">
        <w:rPr>
          <w:rFonts w:asciiTheme="majorBidi" w:hAnsiTheme="majorBidi" w:cstheme="majorBidi"/>
          <w:sz w:val="24"/>
          <w:szCs w:val="24"/>
        </w:rPr>
        <w:t>Gillespie</w:t>
      </w:r>
      <w:r w:rsidR="002A6456">
        <w:rPr>
          <w:rFonts w:asciiTheme="majorBidi" w:hAnsiTheme="majorBidi" w:cstheme="majorBidi"/>
          <w:sz w:val="24"/>
          <w:szCs w:val="24"/>
        </w:rPr>
        <w:t xml:space="preserve"> CS</w:t>
      </w:r>
      <w:r w:rsidR="002A6456" w:rsidRPr="002A6456">
        <w:rPr>
          <w:rFonts w:asciiTheme="majorBidi" w:hAnsiTheme="majorBidi" w:cstheme="majorBidi"/>
          <w:sz w:val="24"/>
          <w:szCs w:val="24"/>
        </w:rPr>
        <w:t>,</w:t>
      </w:r>
      <w:r w:rsidR="002A6456">
        <w:rPr>
          <w:rFonts w:asciiTheme="majorBidi" w:hAnsiTheme="majorBidi" w:cstheme="majorBidi"/>
          <w:sz w:val="24"/>
          <w:szCs w:val="24"/>
        </w:rPr>
        <w:t xml:space="preserve"> </w:t>
      </w:r>
      <w:r w:rsidR="00FF7DB8">
        <w:rPr>
          <w:rFonts w:asciiTheme="majorBidi" w:hAnsiTheme="majorBidi" w:cstheme="majorBidi"/>
          <w:sz w:val="24"/>
          <w:szCs w:val="24"/>
        </w:rPr>
        <w:t>Richardson GE</w:t>
      </w:r>
      <w:r w:rsidR="002A6456" w:rsidRPr="002A6456">
        <w:rPr>
          <w:rFonts w:asciiTheme="majorBidi" w:hAnsiTheme="majorBidi" w:cstheme="majorBidi"/>
          <w:sz w:val="24"/>
          <w:szCs w:val="24"/>
        </w:rPr>
        <w:t xml:space="preserve">, </w:t>
      </w:r>
      <w:r w:rsidR="00FF7DB8">
        <w:rPr>
          <w:rFonts w:asciiTheme="majorBidi" w:hAnsiTheme="majorBidi" w:cstheme="majorBidi"/>
          <w:sz w:val="24"/>
          <w:szCs w:val="24"/>
        </w:rPr>
        <w:t>Mustafa MA</w:t>
      </w:r>
      <w:r w:rsidR="002A6456" w:rsidRPr="002A6456">
        <w:rPr>
          <w:rFonts w:asciiTheme="majorBidi" w:hAnsiTheme="majorBidi" w:cstheme="majorBidi"/>
          <w:sz w:val="24"/>
          <w:szCs w:val="24"/>
        </w:rPr>
        <w:t xml:space="preserve">, </w:t>
      </w:r>
      <w:r w:rsidR="00FF7DB8">
        <w:rPr>
          <w:rFonts w:asciiTheme="majorBidi" w:hAnsiTheme="majorBidi" w:cstheme="majorBidi"/>
          <w:sz w:val="24"/>
          <w:szCs w:val="24"/>
        </w:rPr>
        <w:t>Evans D</w:t>
      </w:r>
      <w:r w:rsidR="002A6456" w:rsidRPr="002A6456">
        <w:rPr>
          <w:rFonts w:asciiTheme="majorBidi" w:hAnsiTheme="majorBidi" w:cstheme="majorBidi"/>
          <w:sz w:val="24"/>
          <w:szCs w:val="24"/>
        </w:rPr>
        <w:t>,</w:t>
      </w:r>
      <w:r w:rsidR="00FD7609">
        <w:rPr>
          <w:rFonts w:asciiTheme="majorBidi" w:hAnsiTheme="majorBidi" w:cstheme="majorBidi"/>
          <w:sz w:val="24"/>
          <w:szCs w:val="24"/>
        </w:rPr>
        <w:t xml:space="preserve"> George AM,</w:t>
      </w:r>
      <w:r w:rsidR="002A6456">
        <w:rPr>
          <w:rFonts w:asciiTheme="majorBidi" w:hAnsiTheme="majorBidi" w:cstheme="majorBidi"/>
          <w:sz w:val="24"/>
          <w:szCs w:val="24"/>
        </w:rPr>
        <w:t xml:space="preserve"> </w:t>
      </w:r>
      <w:r w:rsidR="00FF7DB8">
        <w:rPr>
          <w:rFonts w:asciiTheme="majorBidi" w:hAnsiTheme="majorBidi" w:cstheme="majorBidi"/>
          <w:sz w:val="24"/>
          <w:szCs w:val="24"/>
        </w:rPr>
        <w:t>Islim AI</w:t>
      </w:r>
      <w:r w:rsidR="007C7F6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FF7DB8">
        <w:rPr>
          <w:rFonts w:asciiTheme="majorBidi" w:hAnsiTheme="majorBidi" w:cstheme="majorBidi"/>
          <w:sz w:val="24"/>
          <w:szCs w:val="24"/>
        </w:rPr>
        <w:t>Mallucci</w:t>
      </w:r>
      <w:proofErr w:type="spellEnd"/>
      <w:r w:rsidR="00FF7DB8">
        <w:rPr>
          <w:rFonts w:asciiTheme="majorBidi" w:hAnsiTheme="majorBidi" w:cstheme="majorBidi"/>
          <w:sz w:val="24"/>
          <w:szCs w:val="24"/>
        </w:rPr>
        <w:t xml:space="preserve"> C</w:t>
      </w:r>
      <w:r w:rsidR="002A6456" w:rsidRPr="002A6456">
        <w:rPr>
          <w:rFonts w:asciiTheme="majorBidi" w:hAnsiTheme="majorBidi" w:cstheme="majorBidi"/>
          <w:sz w:val="24"/>
          <w:szCs w:val="24"/>
        </w:rPr>
        <w:t xml:space="preserve">, </w:t>
      </w:r>
      <w:r w:rsidR="00FF7DB8">
        <w:rPr>
          <w:rFonts w:asciiTheme="majorBidi" w:hAnsiTheme="majorBidi" w:cstheme="majorBidi"/>
          <w:sz w:val="24"/>
          <w:szCs w:val="24"/>
        </w:rPr>
        <w:t>Jenkinson MD</w:t>
      </w:r>
      <w:r w:rsidR="003E12F9">
        <w:rPr>
          <w:rFonts w:asciiTheme="majorBidi" w:hAnsiTheme="majorBidi" w:cstheme="majorBidi"/>
          <w:sz w:val="24"/>
          <w:szCs w:val="24"/>
        </w:rPr>
        <w:t xml:space="preserve">, </w:t>
      </w:r>
      <w:r w:rsidR="00FF7DB8">
        <w:rPr>
          <w:rFonts w:asciiTheme="majorBidi" w:hAnsiTheme="majorBidi" w:cstheme="majorBidi"/>
          <w:sz w:val="24"/>
          <w:szCs w:val="24"/>
        </w:rPr>
        <w:t>McMahon CJ</w:t>
      </w:r>
      <w:r w:rsidR="002A6456" w:rsidRPr="002A6456">
        <w:rPr>
          <w:rFonts w:asciiTheme="majorBidi" w:hAnsiTheme="majorBidi" w:cstheme="majorBidi"/>
          <w:sz w:val="24"/>
          <w:szCs w:val="24"/>
        </w:rPr>
        <w:t>.</w:t>
      </w:r>
    </w:p>
    <w:p w:rsidR="00742F23" w:rsidRDefault="003D577E" w:rsidP="003D577E">
      <w:pPr>
        <w:spacing w:line="360" w:lineRule="auto"/>
        <w:jc w:val="both"/>
      </w:pPr>
      <w:r>
        <w:rPr>
          <w:rFonts w:asciiTheme="majorBidi" w:hAnsiTheme="majorBidi" w:cstheme="majorBidi"/>
          <w:sz w:val="24"/>
          <w:szCs w:val="24"/>
        </w:rPr>
        <w:t xml:space="preserve">Corresponding author email address: </w:t>
      </w:r>
      <w:hyperlink r:id="rId7" w:history="1">
        <w:r w:rsidR="00FF7DB8" w:rsidRPr="00533B29">
          <w:rPr>
            <w:rStyle w:val="Hyperlink"/>
          </w:rPr>
          <w:t>M.A.Mustafa@liverpool.ac.uk</w:t>
        </w:r>
      </w:hyperlink>
    </w:p>
    <w:p w:rsidR="00FF7DB8" w:rsidRPr="00934A7C" w:rsidRDefault="00701363" w:rsidP="003D577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23736</wp:posOffset>
            </wp:positionH>
            <wp:positionV relativeFrom="paragraph">
              <wp:posOffset>484828</wp:posOffset>
            </wp:positionV>
            <wp:extent cx="5731510" cy="3889375"/>
            <wp:effectExtent l="0" t="0" r="254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OVABland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42F23" w:rsidRDefault="00742F23" w:rsidP="002A6456">
      <w:pPr>
        <w:spacing w:line="240" w:lineRule="auto"/>
        <w:jc w:val="both"/>
      </w:pPr>
    </w:p>
    <w:p w:rsidR="00701363" w:rsidRDefault="00701363" w:rsidP="002A6456">
      <w:pPr>
        <w:spacing w:line="240" w:lineRule="auto"/>
        <w:jc w:val="both"/>
      </w:pPr>
    </w:p>
    <w:p w:rsidR="00742F23" w:rsidRPr="00742F23" w:rsidRDefault="00742F23" w:rsidP="00934A7C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Supplementary </w:t>
      </w:r>
      <w:r w:rsidRPr="00742F23">
        <w:rPr>
          <w:rFonts w:ascii="Times New Roman" w:hAnsi="Times New Roman" w:cs="Times New Roman"/>
          <w:sz w:val="24"/>
          <w:lang w:val="en-GB"/>
        </w:rPr>
        <w:t>Figure</w:t>
      </w:r>
      <w:r>
        <w:rPr>
          <w:rFonts w:ascii="Times New Roman" w:hAnsi="Times New Roman" w:cs="Times New Roman"/>
          <w:sz w:val="24"/>
          <w:lang w:val="en-GB"/>
        </w:rPr>
        <w:t xml:space="preserve"> S</w:t>
      </w:r>
      <w:r w:rsidR="00F60175">
        <w:rPr>
          <w:rFonts w:ascii="Times New Roman" w:hAnsi="Times New Roman" w:cs="Times New Roman"/>
          <w:sz w:val="24"/>
          <w:lang w:val="en-GB"/>
        </w:rPr>
        <w:t>1</w:t>
      </w:r>
      <w:r w:rsidRPr="00742F23">
        <w:rPr>
          <w:rFonts w:ascii="Times New Roman" w:hAnsi="Times New Roman" w:cs="Times New Roman"/>
          <w:sz w:val="24"/>
          <w:lang w:val="en-GB"/>
        </w:rPr>
        <w:t xml:space="preserve">: Bland-Altman plot showing agreement between independent </w:t>
      </w:r>
      <w:r w:rsidR="00FF7DB8">
        <w:rPr>
          <w:rFonts w:ascii="Times New Roman" w:hAnsi="Times New Roman" w:cs="Times New Roman"/>
          <w:sz w:val="24"/>
          <w:lang w:val="en-GB"/>
        </w:rPr>
        <w:t>Evans Index</w:t>
      </w:r>
      <w:r w:rsidRPr="00742F23">
        <w:rPr>
          <w:rFonts w:ascii="Times New Roman" w:hAnsi="Times New Roman" w:cs="Times New Roman"/>
          <w:sz w:val="24"/>
          <w:lang w:val="en-GB"/>
        </w:rPr>
        <w:t xml:space="preserve"> measurements by authors </w:t>
      </w:r>
      <w:r w:rsidR="00FF7DB8">
        <w:rPr>
          <w:rFonts w:ascii="Times New Roman" w:hAnsi="Times New Roman" w:cs="Times New Roman"/>
          <w:sz w:val="24"/>
          <w:lang w:val="en-GB"/>
        </w:rPr>
        <w:t>GER</w:t>
      </w:r>
      <w:r w:rsidRPr="00742F23">
        <w:rPr>
          <w:rFonts w:ascii="Times New Roman" w:hAnsi="Times New Roman" w:cs="Times New Roman"/>
          <w:sz w:val="24"/>
          <w:lang w:val="en-GB"/>
        </w:rPr>
        <w:t xml:space="preserve"> and </w:t>
      </w:r>
      <w:r w:rsidR="00FF7DB8">
        <w:rPr>
          <w:rFonts w:ascii="Times New Roman" w:hAnsi="Times New Roman" w:cs="Times New Roman"/>
          <w:sz w:val="24"/>
          <w:lang w:val="en-GB"/>
        </w:rPr>
        <w:t>MAM</w:t>
      </w:r>
      <w:r w:rsidRPr="00742F23">
        <w:rPr>
          <w:rFonts w:ascii="Times New Roman" w:hAnsi="Times New Roman" w:cs="Times New Roman"/>
          <w:sz w:val="24"/>
          <w:lang w:val="en-GB"/>
        </w:rPr>
        <w:t>.</w:t>
      </w:r>
    </w:p>
    <w:p w:rsidR="00E87508" w:rsidRDefault="00E87508" w:rsidP="002F7B96">
      <w:pPr>
        <w:spacing w:line="480" w:lineRule="auto"/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368"/>
        <w:gridCol w:w="4369"/>
      </w:tblGrid>
      <w:tr w:rsidR="002F7B96" w:rsidRPr="00E951B7" w:rsidTr="00DE6F7C">
        <w:tc>
          <w:tcPr>
            <w:tcW w:w="8737" w:type="dxa"/>
            <w:gridSpan w:val="2"/>
          </w:tcPr>
          <w:p w:rsidR="00DE6F7C" w:rsidRPr="00E951B7" w:rsidRDefault="002F7B96" w:rsidP="000F14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951B7">
              <w:rPr>
                <w:rFonts w:ascii="Times New Roman" w:hAnsi="Times New Roman" w:cs="Times New Roman"/>
                <w:b/>
                <w:sz w:val="24"/>
              </w:rPr>
              <w:lastRenderedPageBreak/>
              <w:t>Meningioma volume Intraclass correlation coefficient (95% CI)</w:t>
            </w:r>
          </w:p>
        </w:tc>
      </w:tr>
      <w:tr w:rsidR="00DE6F7C" w:rsidRPr="00E951B7" w:rsidTr="00DE6F7C">
        <w:trPr>
          <w:trHeight w:val="375"/>
        </w:trPr>
        <w:tc>
          <w:tcPr>
            <w:tcW w:w="4368" w:type="dxa"/>
          </w:tcPr>
          <w:p w:rsidR="00DE6F7C" w:rsidRPr="00E951B7" w:rsidRDefault="00DE6F7C" w:rsidP="00DE6F7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51B7">
              <w:rPr>
                <w:rFonts w:ascii="Times New Roman" w:hAnsi="Times New Roman" w:cs="Times New Roman"/>
                <w:sz w:val="24"/>
              </w:rPr>
              <w:t xml:space="preserve">Inter-rater </w:t>
            </w:r>
            <w:proofErr w:type="spellStart"/>
            <w:r w:rsidRPr="00E951B7">
              <w:rPr>
                <w:rFonts w:ascii="Times New Roman" w:hAnsi="Times New Roman" w:cs="Times New Roman"/>
                <w:sz w:val="24"/>
              </w:rPr>
              <w:t>variability</w:t>
            </w:r>
            <w:r w:rsidR="00B33FD8" w:rsidRPr="00B33FD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4369" w:type="dxa"/>
          </w:tcPr>
          <w:p w:rsidR="00DE6F7C" w:rsidRPr="00E951B7" w:rsidRDefault="00DE6F7C" w:rsidP="00DE6F7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51B7">
              <w:rPr>
                <w:rFonts w:ascii="Times New Roman" w:hAnsi="Times New Roman" w:cs="Times New Roman"/>
                <w:sz w:val="24"/>
              </w:rPr>
              <w:t xml:space="preserve">Intra-rater </w:t>
            </w:r>
            <w:proofErr w:type="spellStart"/>
            <w:r w:rsidRPr="00E951B7">
              <w:rPr>
                <w:rFonts w:ascii="Times New Roman" w:hAnsi="Times New Roman" w:cs="Times New Roman"/>
                <w:sz w:val="24"/>
              </w:rPr>
              <w:t>variability</w:t>
            </w:r>
            <w:r w:rsidR="00B33FD8" w:rsidRPr="00B33FD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spellEnd"/>
          </w:p>
        </w:tc>
      </w:tr>
      <w:tr w:rsidR="00DE6F7C" w:rsidRPr="00E951B7" w:rsidTr="00DE6F7C">
        <w:trPr>
          <w:trHeight w:val="375"/>
        </w:trPr>
        <w:tc>
          <w:tcPr>
            <w:tcW w:w="4368" w:type="dxa"/>
          </w:tcPr>
          <w:p w:rsidR="00DE6F7C" w:rsidRPr="00E951B7" w:rsidRDefault="00DE6F7C" w:rsidP="00DE6F7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51B7">
              <w:rPr>
                <w:rFonts w:ascii="Times New Roman" w:hAnsi="Times New Roman" w:cs="Times New Roman"/>
                <w:sz w:val="24"/>
              </w:rPr>
              <w:t>0.</w:t>
            </w:r>
            <w:r w:rsidR="00124CFF">
              <w:rPr>
                <w:rFonts w:ascii="Times New Roman" w:hAnsi="Times New Roman" w:cs="Times New Roman"/>
                <w:sz w:val="24"/>
              </w:rPr>
              <w:t>94</w:t>
            </w:r>
            <w:r w:rsidRPr="00E951B7">
              <w:rPr>
                <w:rFonts w:ascii="Times New Roman" w:hAnsi="Times New Roman" w:cs="Times New Roman"/>
                <w:sz w:val="24"/>
              </w:rPr>
              <w:t xml:space="preserve"> (95% CI 0.</w:t>
            </w:r>
            <w:r w:rsidR="00124CFF">
              <w:rPr>
                <w:rFonts w:ascii="Times New Roman" w:hAnsi="Times New Roman" w:cs="Times New Roman"/>
                <w:sz w:val="24"/>
              </w:rPr>
              <w:t>91</w:t>
            </w:r>
            <w:r w:rsidRPr="00E951B7">
              <w:rPr>
                <w:rFonts w:ascii="Times New Roman" w:hAnsi="Times New Roman" w:cs="Times New Roman"/>
                <w:sz w:val="24"/>
              </w:rPr>
              <w:t>-0.9</w:t>
            </w:r>
            <w:r w:rsidR="00124CFF">
              <w:rPr>
                <w:rFonts w:ascii="Times New Roman" w:hAnsi="Times New Roman" w:cs="Times New Roman"/>
                <w:sz w:val="24"/>
              </w:rPr>
              <w:t>6</w:t>
            </w:r>
            <w:r w:rsidRPr="00E951B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4369" w:type="dxa"/>
          </w:tcPr>
          <w:p w:rsidR="00DE6F7C" w:rsidRPr="00E951B7" w:rsidRDefault="00DE6F7C" w:rsidP="00DE6F7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 w:rsidR="00124CFF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95% CI 0.</w:t>
            </w:r>
            <w:r w:rsidR="00124CFF">
              <w:rPr>
                <w:rFonts w:ascii="Times New Roman" w:hAnsi="Times New Roman" w:cs="Times New Roman"/>
                <w:sz w:val="24"/>
              </w:rPr>
              <w:t>94</w:t>
            </w:r>
            <w:r>
              <w:rPr>
                <w:rFonts w:ascii="Times New Roman" w:hAnsi="Times New Roman" w:cs="Times New Roman"/>
                <w:sz w:val="24"/>
              </w:rPr>
              <w:t>-0.9</w:t>
            </w:r>
            <w:r w:rsidR="00124CFF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:rsidR="002F7B96" w:rsidRPr="00E951B7" w:rsidRDefault="002F7B96" w:rsidP="002F7B96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</w:p>
    <w:p w:rsidR="002F7B96" w:rsidRPr="00E951B7" w:rsidRDefault="002F7B96" w:rsidP="002F7B96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E951B7">
        <w:rPr>
          <w:rFonts w:ascii="Times New Roman" w:hAnsi="Times New Roman" w:cs="Times New Roman"/>
          <w:sz w:val="24"/>
          <w:vertAlign w:val="superscript"/>
        </w:rPr>
        <w:t>A</w:t>
      </w:r>
      <w:r w:rsidRPr="00E951B7">
        <w:rPr>
          <w:rFonts w:ascii="Times New Roman" w:hAnsi="Times New Roman" w:cs="Times New Roman"/>
          <w:sz w:val="24"/>
        </w:rPr>
        <w:t>Set</w:t>
      </w:r>
      <w:proofErr w:type="spellEnd"/>
      <w:r w:rsidRPr="00E951B7">
        <w:rPr>
          <w:rFonts w:ascii="Times New Roman" w:hAnsi="Times New Roman" w:cs="Times New Roman"/>
          <w:sz w:val="24"/>
        </w:rPr>
        <w:t xml:space="preserve"> to two-way mixed</w:t>
      </w:r>
    </w:p>
    <w:p w:rsidR="00E87508" w:rsidRDefault="002F7B96" w:rsidP="002F7B96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E951B7">
        <w:rPr>
          <w:rFonts w:ascii="Times New Roman" w:hAnsi="Times New Roman" w:cs="Times New Roman"/>
          <w:sz w:val="24"/>
          <w:vertAlign w:val="superscript"/>
        </w:rPr>
        <w:t>B</w:t>
      </w:r>
      <w:r w:rsidRPr="00E951B7">
        <w:rPr>
          <w:rFonts w:ascii="Times New Roman" w:hAnsi="Times New Roman" w:cs="Times New Roman"/>
          <w:sz w:val="24"/>
        </w:rPr>
        <w:t>Set</w:t>
      </w:r>
      <w:proofErr w:type="spellEnd"/>
      <w:r w:rsidRPr="00E951B7">
        <w:rPr>
          <w:rFonts w:ascii="Times New Roman" w:hAnsi="Times New Roman" w:cs="Times New Roman"/>
          <w:sz w:val="24"/>
        </w:rPr>
        <w:t xml:space="preserve"> to one-way rando</w:t>
      </w:r>
      <w:r w:rsidR="00F304D2">
        <w:rPr>
          <w:rFonts w:ascii="Times New Roman" w:hAnsi="Times New Roman" w:cs="Times New Roman"/>
          <w:sz w:val="24"/>
        </w:rPr>
        <w:t>m</w:t>
      </w:r>
    </w:p>
    <w:p w:rsidR="00E87508" w:rsidRDefault="00E87508" w:rsidP="002F7B96">
      <w:pPr>
        <w:spacing w:line="480" w:lineRule="auto"/>
        <w:rPr>
          <w:rFonts w:ascii="Times New Roman" w:hAnsi="Times New Roman" w:cs="Times New Roman"/>
          <w:sz w:val="24"/>
        </w:rPr>
      </w:pPr>
    </w:p>
    <w:p w:rsidR="00B86154" w:rsidRDefault="002F7B96" w:rsidP="00934A7C">
      <w:pPr>
        <w:spacing w:line="360" w:lineRule="auto"/>
        <w:rPr>
          <w:rFonts w:ascii="Times New Roman" w:hAnsi="Times New Roman" w:cs="Times New Roman"/>
          <w:sz w:val="24"/>
        </w:rPr>
      </w:pPr>
      <w:r w:rsidRPr="00E951B7">
        <w:rPr>
          <w:rFonts w:ascii="Times New Roman" w:hAnsi="Times New Roman" w:cs="Times New Roman"/>
          <w:sz w:val="24"/>
        </w:rPr>
        <w:t xml:space="preserve">Supplementary table S1: Intraclass correlation coefficient (ICC) with a 95% Confidence interval displaying inter-rater variability and intra-rater variability between two independent authors, </w:t>
      </w:r>
      <w:r w:rsidR="00461FCB">
        <w:rPr>
          <w:rFonts w:ascii="Times New Roman" w:hAnsi="Times New Roman" w:cs="Times New Roman"/>
          <w:sz w:val="24"/>
        </w:rPr>
        <w:t>GER and MAM</w:t>
      </w:r>
      <w:r w:rsidRPr="00E951B7">
        <w:rPr>
          <w:rFonts w:ascii="Times New Roman" w:hAnsi="Times New Roman" w:cs="Times New Roman"/>
          <w:sz w:val="24"/>
        </w:rPr>
        <w:t xml:space="preserve">. </w:t>
      </w:r>
    </w:p>
    <w:p w:rsidR="00812621" w:rsidRDefault="00812621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812621" w:rsidRDefault="00812621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812621" w:rsidRDefault="00812621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812621" w:rsidRDefault="00812621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812621" w:rsidRDefault="00812621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812621" w:rsidRDefault="00812621" w:rsidP="00934A7C">
      <w:pPr>
        <w:spacing w:line="360" w:lineRule="auto"/>
        <w:rPr>
          <w:rFonts w:ascii="Times New Roman" w:hAnsi="Times New Roman" w:cs="Times New Roman"/>
          <w:sz w:val="24"/>
        </w:rPr>
      </w:pPr>
    </w:p>
    <w:p w:rsidR="001A5647" w:rsidRPr="0046538A" w:rsidRDefault="00D57CD9" w:rsidP="00934A7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GB"/>
        </w:rPr>
        <w:t xml:space="preserve"> </w:t>
      </w:r>
    </w:p>
    <w:sectPr w:rsidR="001A5647" w:rsidRPr="00465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2B9F" w:rsidRDefault="00C32B9F" w:rsidP="00FB708F">
      <w:pPr>
        <w:spacing w:after="0" w:line="240" w:lineRule="auto"/>
      </w:pPr>
      <w:r>
        <w:separator/>
      </w:r>
    </w:p>
  </w:endnote>
  <w:endnote w:type="continuationSeparator" w:id="0">
    <w:p w:rsidR="00C32B9F" w:rsidRDefault="00C32B9F" w:rsidP="00FB7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2B9F" w:rsidRDefault="00C32B9F" w:rsidP="00FB708F">
      <w:pPr>
        <w:spacing w:after="0" w:line="240" w:lineRule="auto"/>
      </w:pPr>
      <w:r>
        <w:separator/>
      </w:r>
    </w:p>
  </w:footnote>
  <w:footnote w:type="continuationSeparator" w:id="0">
    <w:p w:rsidR="00C32B9F" w:rsidRDefault="00C32B9F" w:rsidP="00FB70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B96"/>
    <w:rsid w:val="00002073"/>
    <w:rsid w:val="000110EE"/>
    <w:rsid w:val="0002168F"/>
    <w:rsid w:val="0004475B"/>
    <w:rsid w:val="000574A7"/>
    <w:rsid w:val="00072798"/>
    <w:rsid w:val="000950D3"/>
    <w:rsid w:val="000A0116"/>
    <w:rsid w:val="000B34D5"/>
    <w:rsid w:val="000B6556"/>
    <w:rsid w:val="000D4463"/>
    <w:rsid w:val="000F144A"/>
    <w:rsid w:val="000F334A"/>
    <w:rsid w:val="00111F03"/>
    <w:rsid w:val="00124CFF"/>
    <w:rsid w:val="001272D4"/>
    <w:rsid w:val="00152C74"/>
    <w:rsid w:val="00156BA3"/>
    <w:rsid w:val="00163D34"/>
    <w:rsid w:val="00196F16"/>
    <w:rsid w:val="00197C3C"/>
    <w:rsid w:val="001A52AF"/>
    <w:rsid w:val="001A5647"/>
    <w:rsid w:val="001B6ED9"/>
    <w:rsid w:val="001F6E47"/>
    <w:rsid w:val="0020342A"/>
    <w:rsid w:val="00210D0C"/>
    <w:rsid w:val="00214E18"/>
    <w:rsid w:val="00216E77"/>
    <w:rsid w:val="00224181"/>
    <w:rsid w:val="00237B94"/>
    <w:rsid w:val="002854FF"/>
    <w:rsid w:val="002A6456"/>
    <w:rsid w:val="002B05BE"/>
    <w:rsid w:val="002C15FB"/>
    <w:rsid w:val="002D5AC8"/>
    <w:rsid w:val="002F6D8F"/>
    <w:rsid w:val="002F78B2"/>
    <w:rsid w:val="002F7B96"/>
    <w:rsid w:val="00303D93"/>
    <w:rsid w:val="00305E70"/>
    <w:rsid w:val="00324F85"/>
    <w:rsid w:val="003250C6"/>
    <w:rsid w:val="00345B79"/>
    <w:rsid w:val="00354BD9"/>
    <w:rsid w:val="00362A88"/>
    <w:rsid w:val="003940C7"/>
    <w:rsid w:val="003A1FAC"/>
    <w:rsid w:val="003B3AFA"/>
    <w:rsid w:val="003B3BAB"/>
    <w:rsid w:val="003D577E"/>
    <w:rsid w:val="003E12F9"/>
    <w:rsid w:val="003F013A"/>
    <w:rsid w:val="0042488B"/>
    <w:rsid w:val="004421A8"/>
    <w:rsid w:val="004515DA"/>
    <w:rsid w:val="00453C1F"/>
    <w:rsid w:val="00461FCB"/>
    <w:rsid w:val="0046538A"/>
    <w:rsid w:val="004865BC"/>
    <w:rsid w:val="004E33BC"/>
    <w:rsid w:val="00514F22"/>
    <w:rsid w:val="005437C8"/>
    <w:rsid w:val="005559F8"/>
    <w:rsid w:val="00557162"/>
    <w:rsid w:val="0056707F"/>
    <w:rsid w:val="00597BD1"/>
    <w:rsid w:val="005B31E5"/>
    <w:rsid w:val="005F43C7"/>
    <w:rsid w:val="0060061A"/>
    <w:rsid w:val="006140E7"/>
    <w:rsid w:val="00627637"/>
    <w:rsid w:val="0063039D"/>
    <w:rsid w:val="006648A3"/>
    <w:rsid w:val="00680245"/>
    <w:rsid w:val="006901B4"/>
    <w:rsid w:val="00694A12"/>
    <w:rsid w:val="006A4F65"/>
    <w:rsid w:val="006B4467"/>
    <w:rsid w:val="006C27A4"/>
    <w:rsid w:val="006D5FCA"/>
    <w:rsid w:val="006E2954"/>
    <w:rsid w:val="006F0AC4"/>
    <w:rsid w:val="00701363"/>
    <w:rsid w:val="007046FF"/>
    <w:rsid w:val="007237B0"/>
    <w:rsid w:val="00732DD4"/>
    <w:rsid w:val="00742F23"/>
    <w:rsid w:val="00745E47"/>
    <w:rsid w:val="00753D2B"/>
    <w:rsid w:val="00775751"/>
    <w:rsid w:val="00783A20"/>
    <w:rsid w:val="00783C9E"/>
    <w:rsid w:val="00793E8B"/>
    <w:rsid w:val="00797856"/>
    <w:rsid w:val="007C2F67"/>
    <w:rsid w:val="007C7F6B"/>
    <w:rsid w:val="007D2AE3"/>
    <w:rsid w:val="007D5B08"/>
    <w:rsid w:val="00812621"/>
    <w:rsid w:val="00820E1C"/>
    <w:rsid w:val="00854866"/>
    <w:rsid w:val="00864B48"/>
    <w:rsid w:val="00871031"/>
    <w:rsid w:val="0088405C"/>
    <w:rsid w:val="008934E0"/>
    <w:rsid w:val="008B3AA3"/>
    <w:rsid w:val="008D046D"/>
    <w:rsid w:val="008D071E"/>
    <w:rsid w:val="008D093A"/>
    <w:rsid w:val="008F4A69"/>
    <w:rsid w:val="00900870"/>
    <w:rsid w:val="009023E8"/>
    <w:rsid w:val="00910667"/>
    <w:rsid w:val="00925CED"/>
    <w:rsid w:val="009311EE"/>
    <w:rsid w:val="00934A7C"/>
    <w:rsid w:val="009418EE"/>
    <w:rsid w:val="0094628E"/>
    <w:rsid w:val="00986EF9"/>
    <w:rsid w:val="009875E3"/>
    <w:rsid w:val="00994ACC"/>
    <w:rsid w:val="009A4E6C"/>
    <w:rsid w:val="009C4D77"/>
    <w:rsid w:val="009D076B"/>
    <w:rsid w:val="009D7344"/>
    <w:rsid w:val="009F4ACB"/>
    <w:rsid w:val="00A008B1"/>
    <w:rsid w:val="00A07713"/>
    <w:rsid w:val="00A20FC9"/>
    <w:rsid w:val="00A273CC"/>
    <w:rsid w:val="00A67CBC"/>
    <w:rsid w:val="00A80A5D"/>
    <w:rsid w:val="00AB3602"/>
    <w:rsid w:val="00AC1B9A"/>
    <w:rsid w:val="00AC6BEC"/>
    <w:rsid w:val="00AE3984"/>
    <w:rsid w:val="00AE4F84"/>
    <w:rsid w:val="00B1340F"/>
    <w:rsid w:val="00B25EF5"/>
    <w:rsid w:val="00B27BA8"/>
    <w:rsid w:val="00B33FD8"/>
    <w:rsid w:val="00B47F46"/>
    <w:rsid w:val="00B50D85"/>
    <w:rsid w:val="00B72D7B"/>
    <w:rsid w:val="00B80678"/>
    <w:rsid w:val="00B80B01"/>
    <w:rsid w:val="00B86154"/>
    <w:rsid w:val="00BA452C"/>
    <w:rsid w:val="00BB1BB1"/>
    <w:rsid w:val="00BB4C78"/>
    <w:rsid w:val="00BC1743"/>
    <w:rsid w:val="00BE0226"/>
    <w:rsid w:val="00BE2302"/>
    <w:rsid w:val="00BE4EF0"/>
    <w:rsid w:val="00BF472F"/>
    <w:rsid w:val="00BF71F3"/>
    <w:rsid w:val="00C027CB"/>
    <w:rsid w:val="00C02D9B"/>
    <w:rsid w:val="00C11306"/>
    <w:rsid w:val="00C12C90"/>
    <w:rsid w:val="00C224D3"/>
    <w:rsid w:val="00C32B9F"/>
    <w:rsid w:val="00C408E0"/>
    <w:rsid w:val="00C46322"/>
    <w:rsid w:val="00C64174"/>
    <w:rsid w:val="00CC511D"/>
    <w:rsid w:val="00CD097A"/>
    <w:rsid w:val="00CD0CA7"/>
    <w:rsid w:val="00CD5101"/>
    <w:rsid w:val="00CD7DFA"/>
    <w:rsid w:val="00CE2376"/>
    <w:rsid w:val="00CF19CE"/>
    <w:rsid w:val="00D0275F"/>
    <w:rsid w:val="00D036D7"/>
    <w:rsid w:val="00D073E5"/>
    <w:rsid w:val="00D07A63"/>
    <w:rsid w:val="00D07F0E"/>
    <w:rsid w:val="00D10B16"/>
    <w:rsid w:val="00D235E4"/>
    <w:rsid w:val="00D422AC"/>
    <w:rsid w:val="00D422E8"/>
    <w:rsid w:val="00D43908"/>
    <w:rsid w:val="00D51810"/>
    <w:rsid w:val="00D57CD9"/>
    <w:rsid w:val="00D635B7"/>
    <w:rsid w:val="00D8764D"/>
    <w:rsid w:val="00D911F5"/>
    <w:rsid w:val="00D94F53"/>
    <w:rsid w:val="00DA0603"/>
    <w:rsid w:val="00DB0FA2"/>
    <w:rsid w:val="00DD7305"/>
    <w:rsid w:val="00DE6F7C"/>
    <w:rsid w:val="00DF06CA"/>
    <w:rsid w:val="00DF4F39"/>
    <w:rsid w:val="00E0603F"/>
    <w:rsid w:val="00E22334"/>
    <w:rsid w:val="00E341D4"/>
    <w:rsid w:val="00E42477"/>
    <w:rsid w:val="00E4723B"/>
    <w:rsid w:val="00E62E9E"/>
    <w:rsid w:val="00E65C0F"/>
    <w:rsid w:val="00E87508"/>
    <w:rsid w:val="00E91B05"/>
    <w:rsid w:val="00E949CF"/>
    <w:rsid w:val="00E951B7"/>
    <w:rsid w:val="00E95B5E"/>
    <w:rsid w:val="00E97509"/>
    <w:rsid w:val="00EA33B2"/>
    <w:rsid w:val="00EB3837"/>
    <w:rsid w:val="00EB7963"/>
    <w:rsid w:val="00EC1291"/>
    <w:rsid w:val="00EC3691"/>
    <w:rsid w:val="00ED1856"/>
    <w:rsid w:val="00ED1B15"/>
    <w:rsid w:val="00EE14BE"/>
    <w:rsid w:val="00F06F1C"/>
    <w:rsid w:val="00F26269"/>
    <w:rsid w:val="00F304D2"/>
    <w:rsid w:val="00F45944"/>
    <w:rsid w:val="00F53E1C"/>
    <w:rsid w:val="00F60175"/>
    <w:rsid w:val="00F83F38"/>
    <w:rsid w:val="00F90744"/>
    <w:rsid w:val="00FB144E"/>
    <w:rsid w:val="00FB6576"/>
    <w:rsid w:val="00FB708F"/>
    <w:rsid w:val="00FD7609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553A3B-C357-4751-9AD9-3A56EAE0E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7B9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7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08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7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08F"/>
    <w:rPr>
      <w:lang w:val="en-US"/>
    </w:rPr>
  </w:style>
  <w:style w:type="table" w:styleId="PlainTable2">
    <w:name w:val="Plain Table 2"/>
    <w:basedOn w:val="TableNormal"/>
    <w:uiPriority w:val="42"/>
    <w:rsid w:val="001F6E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D57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57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9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M.A.Mustafa@liverpool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9511C8-1CF4-40BF-9FBC-6722A4B25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pie, Conor [hlcgill2]</dc:creator>
  <cp:keywords/>
  <dc:description/>
  <cp:lastModifiedBy>Gillespie, Conor [hlcgill2]</cp:lastModifiedBy>
  <cp:revision>11</cp:revision>
  <dcterms:created xsi:type="dcterms:W3CDTF">2022-01-09T17:08:00Z</dcterms:created>
  <dcterms:modified xsi:type="dcterms:W3CDTF">2022-02-11T14:57:00Z</dcterms:modified>
</cp:coreProperties>
</file>